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>Appendix S1</w:t>
      </w:r>
      <w:r>
        <w:rPr>
          <w:b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  <w:lang w:val="en-GB"/>
        </w:rPr>
        <w:t xml:space="preserve">The eighteen categories of specific underlying causes of death were specified by </w:t>
      </w:r>
      <w:r>
        <w:rPr>
          <w:sz w:val="20"/>
          <w:szCs w:val="20"/>
          <w:lang w:val="en-GB"/>
        </w:rPr>
        <w:t>ICD Eighth Revision</w:t>
      </w:r>
      <w:r>
        <w:rPr>
          <w:color w:val="000000"/>
          <w:sz w:val="20"/>
          <w:szCs w:val="20"/>
          <w:lang w:val="en-GB"/>
        </w:rPr>
        <w:t xml:space="preserve">, codes for the years 1977-1993 and </w:t>
      </w:r>
      <w:r>
        <w:rPr>
          <w:sz w:val="20"/>
          <w:szCs w:val="20"/>
          <w:lang w:val="en-GB"/>
        </w:rPr>
        <w:t>ICD Tenth Revision</w:t>
      </w:r>
      <w:r>
        <w:rPr>
          <w:color w:val="000000"/>
          <w:sz w:val="20"/>
          <w:szCs w:val="20"/>
          <w:lang w:val="en-GB"/>
        </w:rPr>
        <w:t xml:space="preserve">, codes from 1994 to 2006. For infectious diseases, the codes were 000-134.99/A00-B99; </w:t>
      </w:r>
      <w:r>
        <w:rPr>
          <w:sz w:val="20"/>
          <w:szCs w:val="20"/>
          <w:lang w:val="en-GB"/>
        </w:rPr>
        <w:t xml:space="preserve">cancer 140-209/C00-C96, blood/immune diseases 280-289.99/D50-D89; endocrine diseases 240-279.09/E00-E90; mental diseases/drug abuse 290-315/F00-F99; nervous system diseases 320-358.09/G00-G99; diseases of the sensory organs 360-389.99/H00-H59; cardiovascular diseases 390-458.99/I00-I99; respiratory diseases 460-519.99/J00-J99; digestive system diseases 520-577.99/K00-K93; skin diseases 680-709.99/L00-L99; rheumatological diseases 710-738.09/M00-M99; genitourinary diseases 580-629.99/N00-N99; neonatal/congenital disorders 740-779.99/P00-Q99; pregnancy related diseases 630-678.09/O00-O99; injury/poisoning 800-999/S00-T98,V,W,X,Y; ill-defined causes 780-796.99/R00-R99 and no cause of death reported. </w:t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BrdtekstTegn">
    <w:name w:val="Brødtekst Tegn"/>
    <w:basedOn w:val="Standardskrifttypeiafsnit"/>
    <w:qFormat/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14:18:00Z</dcterms:created>
  <dc:creator>Anne-Sophie Christensen</dc:creator>
  <dc:description/>
  <cp:keywords/>
  <dc:language>en-US</dc:language>
  <cp:lastModifiedBy>Anne-Sophie Christensen</cp:lastModifiedBy>
  <dcterms:modified xsi:type="dcterms:W3CDTF">2011-10-29T14:19:00Z</dcterms:modified>
  <cp:revision>1</cp:revision>
  <dc:subject/>
  <dc:title/>
</cp:coreProperties>
</file>